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385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1200"/>
        <w:gridCol w:w="1200"/>
        <w:gridCol w:w="2993"/>
      </w:tblGrid>
      <w:tr>
        <w:trPr>
          <w:trHeight w:val="525" w:hRule="atLeast"/>
        </w:trPr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 w:eastAsia="de-DE"/>
              </w:rPr>
              <w:t>M. edulis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accessio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ength (bp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r. of reads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omains identified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9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2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BIR, 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ARD, 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5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7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ARD, 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13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8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ARD, 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80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5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ARD, 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8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ARD, 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05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53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6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4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6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9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9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82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1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9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46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9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3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1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8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5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3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49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3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44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3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6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0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9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47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8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7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6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5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5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4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0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37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9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2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5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3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6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062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8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2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5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56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1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6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7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8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4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9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34/HE609941*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5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06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4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3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3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40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99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42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4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1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2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5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45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0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5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61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6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0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7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0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35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83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36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39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4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4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8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0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2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64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6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0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4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9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979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7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9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eptidase_C14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  <w:lang w:val="en-US"/>
        </w:rPr>
      </w:pPr>
      <w:r>
        <w:rPr>
          <w:sz w:val="16"/>
          <w:szCs w:val="16"/>
          <w:lang w:val="en-US"/>
        </w:rPr>
        <w:t>*contigs can be aligned to a 556bp long transcript with min 20bp overlap and 90% identity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character" w:styleId="Graphiclabel">
    <w:name w:val="graphiclabe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pelle">
    <w:name w:val="spelle"/>
    <w:basedOn w:val="AbsatzStandardschriftart"/>
    <w:qFormat/>
    <w:rPr/>
  </w:style>
  <w:style w:type="character" w:styleId="Fcodeexample">
    <w:name w:val="f_codeexample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Sublft">
    <w:name w:val="sublft"/>
    <w:basedOn w:val="AbsatzStandardschriftart"/>
    <w:qFormat/>
    <w:rPr/>
  </w:style>
  <w:style w:type="character" w:styleId="Purple">
    <w:name w:val="purple"/>
    <w:basedOn w:val="AbsatzStandardschriftart"/>
    <w:qFormat/>
    <w:rPr/>
  </w:style>
  <w:style w:type="character" w:styleId="Nodefault">
    <w:name w:val="nodefault"/>
    <w:basedOn w:val="AbsatzStandardschriftart"/>
    <w:qFormat/>
    <w:rPr/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xponent">
    <w:name w:val="exponen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9:53:00Z</dcterms:created>
  <dc:creator>ephilipp</dc:creator>
  <dc:description/>
  <dc:language>en-US</dc:language>
  <cp:lastModifiedBy>E.Philipp</cp:lastModifiedBy>
  <cp:lastPrinted>2011-06-20T14:44:00Z</cp:lastPrinted>
  <dcterms:modified xsi:type="dcterms:W3CDTF">2012-02-16T09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